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07C24" w14:textId="77777777" w:rsidR="00421809" w:rsidRPr="00374787" w:rsidRDefault="00421809" w:rsidP="00421809">
      <w:pPr>
        <w:rPr>
          <w:rFonts w:ascii="Times New Roman" w:hAnsi="Times New Roman" w:cs="Times New Roman"/>
          <w:sz w:val="36"/>
          <w:szCs w:val="36"/>
          <w:lang w:val="en-US"/>
        </w:rPr>
      </w:pPr>
      <w:bookmarkStart w:id="0" w:name="_Hlk87600269"/>
      <w:bookmarkEnd w:id="0"/>
      <w:r w:rsidRPr="007B770D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In vitro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models to detect </w:t>
      </w:r>
      <w:r w:rsidRPr="005C32F3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in vivo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bile acid changes induced by antibiotics</w:t>
      </w:r>
    </w:p>
    <w:p w14:paraId="48C3CCB1" w14:textId="77777777" w:rsidR="00A11F27" w:rsidRPr="006C5F9C" w:rsidRDefault="00A11F27" w:rsidP="00A11F27">
      <w:pPr>
        <w:shd w:val="clear" w:color="auto" w:fill="FFFFFF"/>
        <w:spacing w:after="225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3C76CC">
        <w:rPr>
          <w:rFonts w:ascii="Times New Roman" w:hAnsi="Times New Roman" w:cs="Times New Roman"/>
          <w:sz w:val="24"/>
          <w:szCs w:val="24"/>
          <w:lang w:val="en-US"/>
        </w:rPr>
        <w:t>Nina Zh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C76CC">
        <w:rPr>
          <w:rFonts w:ascii="Times New Roman" w:hAnsi="Times New Roman" w:cs="Times New Roman"/>
          <w:sz w:val="24"/>
          <w:szCs w:val="24"/>
          <w:lang w:val="en-US"/>
        </w:rPr>
        <w:t>, Jingxuan W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C76CC">
        <w:rPr>
          <w:rFonts w:ascii="Times New Roman" w:hAnsi="Times New Roman" w:cs="Times New Roman"/>
          <w:sz w:val="24"/>
          <w:szCs w:val="24"/>
          <w:lang w:val="en-US"/>
        </w:rPr>
        <w:t>, Wouter Bakk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C76CC">
        <w:rPr>
          <w:rFonts w:ascii="Times New Roman" w:hAnsi="Times New Roman" w:cs="Times New Roman"/>
          <w:sz w:val="24"/>
          <w:szCs w:val="24"/>
          <w:lang w:val="en-US"/>
        </w:rPr>
        <w:t>, Weijia Zhe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C76CC">
        <w:rPr>
          <w:rFonts w:ascii="Times New Roman" w:hAnsi="Times New Roman" w:cs="Times New Roman"/>
          <w:sz w:val="24"/>
          <w:szCs w:val="24"/>
          <w:lang w:val="en-US"/>
        </w:rPr>
        <w:t>, Marta Baccar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C76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340D1">
        <w:rPr>
          <w:rFonts w:ascii="Times New Roman" w:hAnsi="Times New Roman" w:cs="Times New Roman"/>
          <w:sz w:val="24"/>
          <w:szCs w:val="24"/>
          <w:lang w:val="en-US"/>
        </w:rPr>
        <w:t>Aishwa</w:t>
      </w:r>
      <w:r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B340D1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B340D1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ral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76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6A67">
        <w:rPr>
          <w:rFonts w:ascii="Times New Roman" w:hAnsi="Times New Roman" w:cs="Times New Roman"/>
          <w:sz w:val="24"/>
          <w:szCs w:val="24"/>
          <w:lang w:val="en-US"/>
        </w:rPr>
        <w:t>Ben</w:t>
      </w:r>
      <w:r w:rsidRPr="00A954DC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7E2DBF">
        <w:rPr>
          <w:rFonts w:ascii="Times New Roman" w:hAnsi="Times New Roman" w:cs="Times New Roman"/>
          <w:sz w:val="24"/>
          <w:szCs w:val="24"/>
          <w:lang w:val="en-US"/>
        </w:rPr>
        <w:t>rd</w:t>
      </w:r>
      <w:r w:rsidRPr="002B4D2D">
        <w:rPr>
          <w:rFonts w:ascii="Times New Roman" w:hAnsi="Times New Roman" w:cs="Times New Roman"/>
          <w:sz w:val="24"/>
          <w:szCs w:val="24"/>
          <w:lang w:val="en-US"/>
        </w:rPr>
        <w:t xml:space="preserve"> van</w:t>
      </w:r>
      <w:r w:rsidRPr="00B340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76CC">
        <w:rPr>
          <w:rFonts w:ascii="Times New Roman" w:hAnsi="Times New Roman" w:cs="Times New Roman"/>
          <w:sz w:val="24"/>
          <w:szCs w:val="24"/>
          <w:lang w:val="en-US"/>
        </w:rPr>
        <w:t>Ravenzwaa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C76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B6A6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vonne M. C. M. Rietje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</w:p>
    <w:p w14:paraId="60AC82E8" w14:textId="26AEF892" w:rsidR="00BE51F5" w:rsidRPr="00065538" w:rsidRDefault="00E81EBF" w:rsidP="00BE51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8B4244" w:rsidRPr="008B4244">
        <w:rPr>
          <w:rFonts w:ascii="Times New Roman" w:hAnsi="Times New Roman" w:cs="Times New Roman"/>
          <w:sz w:val="24"/>
          <w:szCs w:val="24"/>
          <w:lang w:val="en-US"/>
        </w:rPr>
        <w:t xml:space="preserve">Division of Toxicology, Wageningen University and Research, </w:t>
      </w:r>
      <w:r w:rsidR="00BE4FB2">
        <w:rPr>
          <w:rFonts w:ascii="Times New Roman" w:hAnsi="Times New Roman" w:cs="Times New Roman"/>
          <w:sz w:val="24"/>
          <w:szCs w:val="24"/>
          <w:lang w:val="en-US"/>
        </w:rPr>
        <w:t xml:space="preserve">Stippeneng 4, 6708 WE </w:t>
      </w:r>
    </w:p>
    <w:p w14:paraId="06E45CCC" w14:textId="32317B4D" w:rsidR="00BE4FB2" w:rsidRDefault="00BE51F5" w:rsidP="00BE4F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E4FB2">
        <w:rPr>
          <w:rFonts w:ascii="Times New Roman" w:hAnsi="Times New Roman" w:cs="Times New Roman"/>
          <w:sz w:val="24"/>
          <w:szCs w:val="24"/>
          <w:lang w:val="en-US"/>
        </w:rPr>
        <w:t>ageningen, The Netherlands</w:t>
      </w:r>
    </w:p>
    <w:p w14:paraId="5E2DB4DD" w14:textId="2F540134" w:rsidR="007A72FC" w:rsidRDefault="00BE51F5" w:rsidP="00BE4F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BASF SE, 67056 Ludwigshafen, Germany</w:t>
      </w:r>
    </w:p>
    <w:p w14:paraId="64089D0B" w14:textId="77777777" w:rsidR="00820BEE" w:rsidRPr="00C666F9" w:rsidRDefault="00820BEE" w:rsidP="00820B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Corresponding author: Nina Zhang: nina1.zhang@wur.nl</w:t>
      </w:r>
    </w:p>
    <w:p w14:paraId="002FAA4C" w14:textId="1FD6E63B" w:rsidR="00A92D38" w:rsidRDefault="00A92D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4B32B0" w14:textId="69E447D3" w:rsidR="00A92D38" w:rsidRDefault="00A92D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A46B33" w14:textId="6EFCEFF5" w:rsidR="00A92D38" w:rsidRDefault="00A92D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2D3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</w:t>
      </w:r>
      <w:r w:rsidR="00E30F85">
        <w:rPr>
          <w:rFonts w:ascii="Times New Roman" w:hAnsi="Times New Roman" w:cs="Times New Roman"/>
          <w:b/>
          <w:bCs/>
          <w:sz w:val="24"/>
          <w:szCs w:val="24"/>
          <w:lang w:val="en-US"/>
        </w:rPr>
        <w:t>plementary</w:t>
      </w:r>
      <w:r w:rsidRPr="00A92D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</w:t>
      </w:r>
    </w:p>
    <w:p w14:paraId="684BF9EF" w14:textId="540C050F" w:rsidR="00A92D38" w:rsidRPr="008E3135" w:rsidRDefault="001C1E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="008E3135" w:rsidRPr="008E31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="008E3135" w:rsidRPr="008E3135">
        <w:rPr>
          <w:rFonts w:ascii="Times New Roman" w:hAnsi="Times New Roman" w:cs="Times New Roman"/>
          <w:sz w:val="24"/>
          <w:szCs w:val="24"/>
          <w:lang w:val="en-US"/>
        </w:rPr>
        <w:t xml:space="preserve">conversion </w:t>
      </w:r>
      <w:r w:rsidR="008E3135" w:rsidRPr="008E3135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vo</w:t>
      </w:r>
      <w:r w:rsidR="008E3135" w:rsidRPr="008E3135">
        <w:rPr>
          <w:rFonts w:ascii="Times New Roman" w:hAnsi="Times New Roman" w:cs="Times New Roman"/>
          <w:sz w:val="24"/>
          <w:szCs w:val="24"/>
          <w:lang w:val="en-US"/>
        </w:rPr>
        <w:t xml:space="preserve"> antibiotics does level to </w:t>
      </w:r>
      <w:r w:rsidR="008E3135" w:rsidRPr="008E3135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="008E3135" w:rsidRPr="008E3135">
        <w:rPr>
          <w:rFonts w:ascii="Times New Roman" w:hAnsi="Times New Roman" w:cs="Times New Roman"/>
          <w:sz w:val="24"/>
          <w:szCs w:val="24"/>
          <w:lang w:val="en-US"/>
        </w:rPr>
        <w:t xml:space="preserve"> antibiotics concentration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A1E5A" w:rsidRPr="006A1E5A" w14:paraId="7274CF43" w14:textId="77777777" w:rsidTr="00FF4903">
        <w:tc>
          <w:tcPr>
            <w:tcW w:w="3020" w:type="dxa"/>
          </w:tcPr>
          <w:p w14:paraId="76C18C0D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26B7C5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3021" w:type="dxa"/>
          </w:tcPr>
          <w:p w14:paraId="3A64F3E2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ECED8F" w14:textId="0C399AF3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 vivo</w:t>
            </w: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0A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se level </w:t>
            </w:r>
          </w:p>
        </w:tc>
        <w:tc>
          <w:tcPr>
            <w:tcW w:w="3021" w:type="dxa"/>
          </w:tcPr>
          <w:p w14:paraId="1562533B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1FAE76" w14:textId="39F48043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 vitro</w:t>
            </w: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0A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</w:t>
            </w:r>
          </w:p>
        </w:tc>
      </w:tr>
      <w:tr w:rsidR="006A1E5A" w:rsidRPr="006A1E5A" w14:paraId="30CC382B" w14:textId="77777777" w:rsidTr="00FF4903">
        <w:tc>
          <w:tcPr>
            <w:tcW w:w="3020" w:type="dxa"/>
          </w:tcPr>
          <w:p w14:paraId="06403AD9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1E53E5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istin sulfate</w:t>
            </w:r>
          </w:p>
        </w:tc>
        <w:tc>
          <w:tcPr>
            <w:tcW w:w="3021" w:type="dxa"/>
          </w:tcPr>
          <w:p w14:paraId="4B8579D1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9F29E8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mg/kg bw/d</w:t>
            </w:r>
          </w:p>
        </w:tc>
        <w:tc>
          <w:tcPr>
            <w:tcW w:w="3021" w:type="dxa"/>
          </w:tcPr>
          <w:p w14:paraId="27178119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C0716D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M</w:t>
            </w:r>
          </w:p>
        </w:tc>
      </w:tr>
      <w:tr w:rsidR="006A1E5A" w:rsidRPr="006A1E5A" w14:paraId="52DD11EC" w14:textId="77777777" w:rsidTr="00FF4903">
        <w:tc>
          <w:tcPr>
            <w:tcW w:w="3020" w:type="dxa"/>
          </w:tcPr>
          <w:p w14:paraId="25938DBC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B11D0C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bramycin</w:t>
            </w:r>
          </w:p>
        </w:tc>
        <w:tc>
          <w:tcPr>
            <w:tcW w:w="3021" w:type="dxa"/>
          </w:tcPr>
          <w:p w14:paraId="2DB40E3B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92C21A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 mg/kg bw/d</w:t>
            </w:r>
          </w:p>
        </w:tc>
        <w:tc>
          <w:tcPr>
            <w:tcW w:w="3021" w:type="dxa"/>
          </w:tcPr>
          <w:p w14:paraId="6C2D4306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712675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mM</w:t>
            </w:r>
          </w:p>
        </w:tc>
      </w:tr>
      <w:tr w:rsidR="006A1E5A" w:rsidRPr="006A1E5A" w14:paraId="0F6A77BD" w14:textId="77777777" w:rsidTr="00FF4903">
        <w:tc>
          <w:tcPr>
            <w:tcW w:w="3020" w:type="dxa"/>
          </w:tcPr>
          <w:p w14:paraId="06056627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2C8A5C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 trihydrate</w:t>
            </w:r>
          </w:p>
        </w:tc>
        <w:tc>
          <w:tcPr>
            <w:tcW w:w="3021" w:type="dxa"/>
          </w:tcPr>
          <w:p w14:paraId="7FC4BAFE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469EBB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mg/kg bw/d</w:t>
            </w:r>
          </w:p>
        </w:tc>
        <w:tc>
          <w:tcPr>
            <w:tcW w:w="3021" w:type="dxa"/>
          </w:tcPr>
          <w:p w14:paraId="65443A88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866201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M</w:t>
            </w:r>
          </w:p>
        </w:tc>
      </w:tr>
      <w:tr w:rsidR="006A1E5A" w:rsidRPr="006A1E5A" w14:paraId="05A1352B" w14:textId="77777777" w:rsidTr="00FF4903">
        <w:tc>
          <w:tcPr>
            <w:tcW w:w="3020" w:type="dxa"/>
          </w:tcPr>
          <w:p w14:paraId="02804A0E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A5BE00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ipenem hydrate</w:t>
            </w:r>
          </w:p>
        </w:tc>
        <w:tc>
          <w:tcPr>
            <w:tcW w:w="3021" w:type="dxa"/>
          </w:tcPr>
          <w:p w14:paraId="0776C159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E4386A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 mg/ kg bw/d</w:t>
            </w:r>
          </w:p>
        </w:tc>
        <w:tc>
          <w:tcPr>
            <w:tcW w:w="3021" w:type="dxa"/>
          </w:tcPr>
          <w:p w14:paraId="5B55267A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B20CC8" w14:textId="77777777" w:rsidR="006A1E5A" w:rsidRPr="006A1E5A" w:rsidRDefault="006A1E5A" w:rsidP="006A1E5A">
            <w:pPr>
              <w:spacing w:after="160" w:line="302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mM</w:t>
            </w:r>
          </w:p>
        </w:tc>
      </w:tr>
    </w:tbl>
    <w:p w14:paraId="1481644D" w14:textId="0856F9D0" w:rsidR="006A1E5A" w:rsidRDefault="006A1E5A" w:rsidP="006A1E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B20D4C" w14:textId="6919A707" w:rsidR="009B53F0" w:rsidRDefault="009B53F0" w:rsidP="006A1E5A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19CF806" wp14:editId="3DE3D971">
            <wp:extent cx="5100000" cy="28800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79202" w14:textId="70D14A1F" w:rsidR="009B53F0" w:rsidRPr="008B0887" w:rsidRDefault="009B53F0" w:rsidP="009B53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 </w:t>
      </w:r>
      <w:r w:rsidRPr="00C73625">
        <w:rPr>
          <w:rFonts w:ascii="Times New Roman" w:hAnsi="Times New Roman" w:cs="Times New Roman"/>
          <w:sz w:val="24"/>
          <w:szCs w:val="24"/>
          <w:lang w:val="en-US"/>
        </w:rPr>
        <w:t>Phylum level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60E5C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04BE4">
        <w:rPr>
          <w:rFonts w:ascii="Times New Roman" w:hAnsi="Times New Roman" w:cs="Times New Roman"/>
          <w:sz w:val="24"/>
          <w:szCs w:val="24"/>
          <w:lang w:val="en-US"/>
        </w:rPr>
        <w:t>24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t fecal samples with or without (control) </w:t>
      </w:r>
      <w:r w:rsidRPr="00D066BD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tibiotic treatment, it showed as (mean</w:t>
      </w:r>
      <w:r w:rsidRPr="001C74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± S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n=3)</w:t>
      </w:r>
    </w:p>
    <w:p w14:paraId="1829B5BA" w14:textId="77777777" w:rsidR="009B53F0" w:rsidRDefault="009B53F0" w:rsidP="006A1E5A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3407D353" w14:textId="77777777" w:rsidR="009B53F0" w:rsidRDefault="009B53F0" w:rsidP="006A1E5A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A9A6CAA" w14:textId="0FB5298E" w:rsidR="00152E81" w:rsidRPr="006A1E5A" w:rsidRDefault="000E691F" w:rsidP="006A1E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7DE9D8B" wp14:editId="13013D91">
            <wp:extent cx="3996000" cy="3308009"/>
            <wp:effectExtent l="0" t="0" r="508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000" cy="3308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5ACEEF" w14:textId="0AF8408E" w:rsidR="006A1E5A" w:rsidRPr="001C74C5" w:rsidRDefault="00A023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9B53F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54B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54B44">
        <w:rPr>
          <w:rFonts w:ascii="Times New Roman" w:hAnsi="Times New Roman" w:cs="Times New Roman"/>
          <w:sz w:val="24"/>
          <w:szCs w:val="24"/>
          <w:lang w:val="en-US"/>
        </w:rPr>
        <w:t xml:space="preserve">Bacterial load of </w:t>
      </w:r>
      <w:r w:rsidR="008B0887" w:rsidRPr="00360E5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8B08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B0887" w:rsidRPr="00104BE4">
        <w:rPr>
          <w:rFonts w:ascii="Times New Roman" w:hAnsi="Times New Roman" w:cs="Times New Roman"/>
          <w:sz w:val="24"/>
          <w:szCs w:val="24"/>
          <w:lang w:val="en-US"/>
        </w:rPr>
        <w:t>24h</w:t>
      </w:r>
      <w:r w:rsidR="008B0887">
        <w:rPr>
          <w:rFonts w:ascii="Times New Roman" w:hAnsi="Times New Roman" w:cs="Times New Roman"/>
          <w:sz w:val="24"/>
          <w:szCs w:val="24"/>
          <w:lang w:val="en-US"/>
        </w:rPr>
        <w:t xml:space="preserve"> rat fecal samples with or without (control) </w:t>
      </w:r>
      <w:r w:rsidR="008B0887" w:rsidRPr="00D066BD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="008B0887">
        <w:rPr>
          <w:rFonts w:ascii="Times New Roman" w:hAnsi="Times New Roman" w:cs="Times New Roman"/>
          <w:sz w:val="24"/>
          <w:szCs w:val="24"/>
          <w:lang w:val="en-US"/>
        </w:rPr>
        <w:t xml:space="preserve"> antibiotic treatment, </w:t>
      </w:r>
      <w:r w:rsidR="00DA7676">
        <w:rPr>
          <w:rFonts w:ascii="Times New Roman" w:hAnsi="Times New Roman" w:cs="Times New Roman"/>
          <w:sz w:val="24"/>
          <w:szCs w:val="24"/>
          <w:lang w:val="en-US"/>
        </w:rPr>
        <w:t>performed as gene copy numbers per gram of wet weight of fecal slurry</w:t>
      </w:r>
      <w:r w:rsidR="001C74C5">
        <w:rPr>
          <w:rFonts w:ascii="Times New Roman" w:hAnsi="Times New Roman" w:cs="Times New Roman"/>
          <w:sz w:val="24"/>
          <w:szCs w:val="24"/>
          <w:lang w:val="en-US"/>
        </w:rPr>
        <w:t>(mean</w:t>
      </w:r>
      <w:r w:rsidR="001C74C5" w:rsidRPr="001C74C5">
        <w:rPr>
          <w:rFonts w:ascii="Arial" w:hAnsi="Arial" w:cs="Arial"/>
          <w:shd w:val="clear" w:color="auto" w:fill="FFFFFF"/>
          <w:lang w:val="en-US"/>
        </w:rPr>
        <w:t xml:space="preserve"> </w:t>
      </w:r>
      <w:r w:rsidR="001C74C5" w:rsidRPr="001C74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± SD</w:t>
      </w:r>
      <w:r w:rsidR="00152E8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n=3)</w:t>
      </w:r>
    </w:p>
    <w:p w14:paraId="186ACADC" w14:textId="12DDDEA3" w:rsidR="00A92D38" w:rsidRPr="0035085C" w:rsidRDefault="0046048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4B2DCF1" wp14:editId="34F3E8F0">
            <wp:extent cx="4284000" cy="3060000"/>
            <wp:effectExtent l="0" t="0" r="2540" b="7620"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B1D26AF-A883-4999-B9A2-497CCED63C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BB1D26AF-A883-4999-B9A2-497CCED63C4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59479" w14:textId="22E7F7C0" w:rsidR="00D735AE" w:rsidRPr="001C74C5" w:rsidRDefault="00C24AD2" w:rsidP="00D735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74C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9B53F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A74C1" w:rsidRPr="003A74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A74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="003A74C1" w:rsidRPr="003A74C1">
        <w:rPr>
          <w:rFonts w:ascii="Times New Roman" w:hAnsi="Times New Roman" w:cs="Times New Roman"/>
          <w:sz w:val="24"/>
          <w:szCs w:val="24"/>
          <w:lang w:val="en-US"/>
        </w:rPr>
        <w:t>Alpha diversity</w:t>
      </w:r>
      <w:r w:rsidR="003A74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A74C1" w:rsidRPr="003A74C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D066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66BD" w:rsidRPr="00360E5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D066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066BD" w:rsidRPr="00104BE4">
        <w:rPr>
          <w:rFonts w:ascii="Times New Roman" w:hAnsi="Times New Roman" w:cs="Times New Roman"/>
          <w:sz w:val="24"/>
          <w:szCs w:val="24"/>
          <w:lang w:val="en-US"/>
        </w:rPr>
        <w:t>24h</w:t>
      </w:r>
      <w:r w:rsidR="00D066BD">
        <w:rPr>
          <w:rFonts w:ascii="Times New Roman" w:hAnsi="Times New Roman" w:cs="Times New Roman"/>
          <w:sz w:val="24"/>
          <w:szCs w:val="24"/>
          <w:lang w:val="en-US"/>
        </w:rPr>
        <w:t xml:space="preserve"> rat fecal samples with or without (control) </w:t>
      </w:r>
      <w:r w:rsidR="00D066BD" w:rsidRPr="00D066BD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="00D066BD">
        <w:rPr>
          <w:rFonts w:ascii="Times New Roman" w:hAnsi="Times New Roman" w:cs="Times New Roman"/>
          <w:sz w:val="24"/>
          <w:szCs w:val="24"/>
          <w:lang w:val="en-US"/>
        </w:rPr>
        <w:t xml:space="preserve"> antibiotic treatment,</w:t>
      </w:r>
      <w:r w:rsidR="003A74C1" w:rsidRPr="003A74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35AE">
        <w:rPr>
          <w:rFonts w:ascii="Times New Roman" w:hAnsi="Times New Roman" w:cs="Times New Roman"/>
          <w:sz w:val="24"/>
          <w:szCs w:val="24"/>
          <w:lang w:val="en-US"/>
        </w:rPr>
        <w:t>it showed as (mean</w:t>
      </w:r>
      <w:r w:rsidR="00D735AE" w:rsidRPr="001C74C5">
        <w:rPr>
          <w:rFonts w:ascii="Arial" w:hAnsi="Arial" w:cs="Arial"/>
          <w:shd w:val="clear" w:color="auto" w:fill="FFFFFF"/>
          <w:lang w:val="en-US"/>
        </w:rPr>
        <w:t xml:space="preserve"> </w:t>
      </w:r>
      <w:r w:rsidR="00D735AE" w:rsidRPr="001C74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± SD</w:t>
      </w:r>
      <w:r w:rsidR="00D735A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n=3)</w:t>
      </w:r>
    </w:p>
    <w:p w14:paraId="1CD5BD75" w14:textId="2A68AE8A" w:rsidR="000236F1" w:rsidRPr="00532BFD" w:rsidRDefault="000236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7F8E50" w14:textId="77777777" w:rsidR="000236F1" w:rsidRDefault="000236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132A68" w14:textId="0EEE48FA" w:rsidR="0014344E" w:rsidRPr="00896ED4" w:rsidRDefault="0080044A">
      <w:pPr>
        <w:rPr>
          <w:lang w:val="en-US"/>
        </w:rPr>
      </w:pPr>
      <w:r w:rsidRPr="0080044A">
        <w:rPr>
          <w:noProof/>
        </w:rPr>
        <w:drawing>
          <wp:inline distT="0" distB="0" distL="0" distR="0" wp14:anchorId="6FBD834E" wp14:editId="6F20EC6D">
            <wp:extent cx="4044057" cy="270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057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3539E" w14:textId="7B645598" w:rsidR="00A773DB" w:rsidRDefault="0014344E" w:rsidP="00A773DB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4344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1E534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4344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E62B4" w:rsidRPr="000E62B4">
        <w:rPr>
          <w:rFonts w:ascii="Times New Roman" w:hAnsi="Times New Roman" w:cs="Times New Roman"/>
          <w:sz w:val="24"/>
          <w:szCs w:val="24"/>
          <w:lang w:val="en-US"/>
        </w:rPr>
        <w:t>WST-1 assay defined the non-cytotoxic concentration of tobramycin, y axis represented the percentage of cell viability</w:t>
      </w:r>
      <w:r w:rsidR="00A773D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773DB" w:rsidRPr="00A773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73DB">
        <w:rPr>
          <w:rFonts w:ascii="Times New Roman" w:hAnsi="Times New Roman" w:cs="Times New Roman"/>
          <w:sz w:val="24"/>
          <w:szCs w:val="24"/>
          <w:lang w:val="en-US"/>
        </w:rPr>
        <w:t>results are shown as (mean</w:t>
      </w:r>
      <w:r w:rsidR="00A773DB" w:rsidRPr="001C74C5">
        <w:rPr>
          <w:rFonts w:ascii="Arial" w:hAnsi="Arial" w:cs="Arial"/>
          <w:shd w:val="clear" w:color="auto" w:fill="FFFFFF"/>
          <w:lang w:val="en-US"/>
        </w:rPr>
        <w:t xml:space="preserve"> </w:t>
      </w:r>
      <w:r w:rsidR="00A773DB" w:rsidRPr="001C74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± SD</w:t>
      </w:r>
      <w:r w:rsidR="00A773D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n=3)</w:t>
      </w:r>
    </w:p>
    <w:p w14:paraId="137129E7" w14:textId="158D6144" w:rsidR="0014344E" w:rsidRDefault="006749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4981">
        <w:rPr>
          <w:noProof/>
        </w:rPr>
        <w:lastRenderedPageBreak/>
        <w:drawing>
          <wp:inline distT="0" distB="0" distL="0" distR="0" wp14:anchorId="34F60FCF" wp14:editId="60E21D7D">
            <wp:extent cx="1843776" cy="118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3776" cy="11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74981">
        <w:rPr>
          <w:noProof/>
        </w:rPr>
        <w:drawing>
          <wp:inline distT="0" distB="0" distL="0" distR="0" wp14:anchorId="1796D448" wp14:editId="05D76D08">
            <wp:extent cx="1843776" cy="1188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3776" cy="11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46C10" w:rsidRPr="00C46C10">
        <w:rPr>
          <w:noProof/>
        </w:rPr>
        <w:drawing>
          <wp:inline distT="0" distB="0" distL="0" distR="0" wp14:anchorId="4109EEA0" wp14:editId="1158C515">
            <wp:extent cx="1847850" cy="11906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C99E8" w14:textId="5C406462" w:rsidR="005514CF" w:rsidRPr="005514CF" w:rsidRDefault="005514CF" w:rsidP="005514C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14C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5.</w:t>
      </w:r>
      <w:r w:rsidRPr="005514CF">
        <w:rPr>
          <w:rFonts w:ascii="Times New Roman" w:hAnsi="Times New Roman" w:cs="Times New Roman"/>
          <w:sz w:val="24"/>
          <w:szCs w:val="24"/>
          <w:lang w:val="en-US"/>
        </w:rPr>
        <w:t xml:space="preserve">  TEER values before (MEM medium), during (transport medium) and after the TCA transport experiment for the control and tobramycin treated Caco-2 cell layers</w:t>
      </w:r>
      <w:r w:rsidR="00916065">
        <w:rPr>
          <w:rFonts w:ascii="Times New Roman" w:hAnsi="Times New Roman" w:cs="Times New Roman"/>
          <w:sz w:val="24"/>
          <w:szCs w:val="24"/>
          <w:lang w:val="en-US"/>
        </w:rPr>
        <w:t xml:space="preserve"> during pre-exposure </w:t>
      </w:r>
      <w:r w:rsidR="003200DC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Pr="005514CF">
        <w:rPr>
          <w:rFonts w:ascii="Times New Roman" w:hAnsi="Times New Roman" w:cs="Times New Roman"/>
          <w:sz w:val="24"/>
          <w:szCs w:val="24"/>
          <w:lang w:val="en-US"/>
        </w:rPr>
        <w:t xml:space="preserve">. Results are shown as </w:t>
      </w:r>
      <w:r w:rsidR="00B371A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514CF">
        <w:rPr>
          <w:rFonts w:ascii="Times New Roman" w:hAnsi="Times New Roman" w:cs="Times New Roman"/>
          <w:sz w:val="24"/>
          <w:szCs w:val="24"/>
          <w:lang w:val="en-US"/>
        </w:rPr>
        <w:t>mean ± SD</w:t>
      </w:r>
      <w:r w:rsidR="00B371A4">
        <w:rPr>
          <w:rFonts w:ascii="Times New Roman" w:hAnsi="Times New Roman" w:cs="Times New Roman"/>
          <w:sz w:val="24"/>
          <w:szCs w:val="24"/>
          <w:lang w:val="en-US"/>
        </w:rPr>
        <w:t>, n=4)</w:t>
      </w:r>
      <w:r w:rsidRPr="005514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FE5DCB" w14:textId="0FCFE9F4" w:rsidR="003D77D6" w:rsidRPr="005514CF" w:rsidRDefault="003D77D6" w:rsidP="002E21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7A398B" w14:textId="77777777" w:rsidR="003D77D6" w:rsidRPr="005514CF" w:rsidRDefault="003D77D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D77D6" w:rsidRPr="005514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C4"/>
    <w:rsid w:val="00014982"/>
    <w:rsid w:val="000236F1"/>
    <w:rsid w:val="00054B44"/>
    <w:rsid w:val="0009340E"/>
    <w:rsid w:val="000C6F92"/>
    <w:rsid w:val="000E3D86"/>
    <w:rsid w:val="000E62B4"/>
    <w:rsid w:val="000E691F"/>
    <w:rsid w:val="00104BE4"/>
    <w:rsid w:val="00106124"/>
    <w:rsid w:val="0014344E"/>
    <w:rsid w:val="00152E81"/>
    <w:rsid w:val="0017386C"/>
    <w:rsid w:val="00181FD7"/>
    <w:rsid w:val="001A7F8C"/>
    <w:rsid w:val="001C1E68"/>
    <w:rsid w:val="001C74C5"/>
    <w:rsid w:val="001E5348"/>
    <w:rsid w:val="00215F9B"/>
    <w:rsid w:val="00242380"/>
    <w:rsid w:val="00285D9F"/>
    <w:rsid w:val="00297CC0"/>
    <w:rsid w:val="002A10D1"/>
    <w:rsid w:val="002A237E"/>
    <w:rsid w:val="002E2165"/>
    <w:rsid w:val="003200DC"/>
    <w:rsid w:val="0035085C"/>
    <w:rsid w:val="00360E5C"/>
    <w:rsid w:val="003A74C1"/>
    <w:rsid w:val="003D77D6"/>
    <w:rsid w:val="00421809"/>
    <w:rsid w:val="00451A08"/>
    <w:rsid w:val="0046048D"/>
    <w:rsid w:val="0048220B"/>
    <w:rsid w:val="0051135C"/>
    <w:rsid w:val="00532BFD"/>
    <w:rsid w:val="005514CF"/>
    <w:rsid w:val="00551A25"/>
    <w:rsid w:val="00632ABB"/>
    <w:rsid w:val="00674981"/>
    <w:rsid w:val="00693034"/>
    <w:rsid w:val="006A1E5A"/>
    <w:rsid w:val="00715001"/>
    <w:rsid w:val="00750B6F"/>
    <w:rsid w:val="007A72FC"/>
    <w:rsid w:val="007B0B9C"/>
    <w:rsid w:val="0080044A"/>
    <w:rsid w:val="00820BEE"/>
    <w:rsid w:val="00834B42"/>
    <w:rsid w:val="008417B8"/>
    <w:rsid w:val="00855208"/>
    <w:rsid w:val="0085701C"/>
    <w:rsid w:val="00896ED4"/>
    <w:rsid w:val="008B0887"/>
    <w:rsid w:val="008B4244"/>
    <w:rsid w:val="008E3135"/>
    <w:rsid w:val="008F6A82"/>
    <w:rsid w:val="00911EC1"/>
    <w:rsid w:val="0091461D"/>
    <w:rsid w:val="00916065"/>
    <w:rsid w:val="00952F9E"/>
    <w:rsid w:val="009B53F0"/>
    <w:rsid w:val="00A017F9"/>
    <w:rsid w:val="00A02330"/>
    <w:rsid w:val="00A11F27"/>
    <w:rsid w:val="00A773DB"/>
    <w:rsid w:val="00A92D38"/>
    <w:rsid w:val="00AB2645"/>
    <w:rsid w:val="00AD0D24"/>
    <w:rsid w:val="00AD1D2C"/>
    <w:rsid w:val="00B1055C"/>
    <w:rsid w:val="00B371A4"/>
    <w:rsid w:val="00BC4FBF"/>
    <w:rsid w:val="00BE4FB2"/>
    <w:rsid w:val="00BE50EA"/>
    <w:rsid w:val="00BE51F5"/>
    <w:rsid w:val="00C24AD2"/>
    <w:rsid w:val="00C44A2E"/>
    <w:rsid w:val="00C46C10"/>
    <w:rsid w:val="00C73625"/>
    <w:rsid w:val="00C810C9"/>
    <w:rsid w:val="00CA354B"/>
    <w:rsid w:val="00D066BD"/>
    <w:rsid w:val="00D12EC4"/>
    <w:rsid w:val="00D61375"/>
    <w:rsid w:val="00D735AE"/>
    <w:rsid w:val="00DA7676"/>
    <w:rsid w:val="00DB0A3C"/>
    <w:rsid w:val="00DD31AE"/>
    <w:rsid w:val="00E30F85"/>
    <w:rsid w:val="00E768F2"/>
    <w:rsid w:val="00E81EBF"/>
    <w:rsid w:val="00F003B4"/>
    <w:rsid w:val="00F00D36"/>
    <w:rsid w:val="00F210DF"/>
    <w:rsid w:val="00FC3A98"/>
    <w:rsid w:val="00FC5CB4"/>
    <w:rsid w:val="00FD1631"/>
    <w:rsid w:val="00FE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46675"/>
  <w15:chartTrackingRefBased/>
  <w15:docId w15:val="{DD1D0C78-9317-44F6-A1A0-7DD2770C6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0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BE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20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Nina1</dc:creator>
  <cp:keywords/>
  <dc:description/>
  <cp:lastModifiedBy>Zhang, Nina1</cp:lastModifiedBy>
  <cp:revision>3</cp:revision>
  <dcterms:created xsi:type="dcterms:W3CDTF">2022-05-18T06:55:00Z</dcterms:created>
  <dcterms:modified xsi:type="dcterms:W3CDTF">2022-05-30T05:05:00Z</dcterms:modified>
</cp:coreProperties>
</file>